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147"/>
        <w:gridCol w:w="5367"/>
      </w:tblGrid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DEK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GTTAAGAAAGCAGATAGCAGCACC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TTAAAGGTTCATCATCTGAACTATCCT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UNX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GTGGACGGACCCCGAGAG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CCGCATGGCACTTCGCCT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MARCA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CCGTGGACTTCAAGAAGAT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GGCAGACACTGTGATCATTT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REBF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ATTGGGCCAGGAATTTGAT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TTCTGGTAGCCGTGACAC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ER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GCTGACGTGGAAGATGAG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TCAGCCAGTGCAGGAACTT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8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TOP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GAGCCTCCTGGACTTTTC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9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CCACACTGTTCCTCTTCA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9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GCAAAGTGGAGATTGTTGCCAT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  <w:tr>
        <w:trPr>
          <w:trHeight w:val="39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′-CCTTGACTGTGCCGTTGAATTT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9:03:00Z</dcterms:created>
  <dc:creator>Yue Wang</dc:creator>
  <dc:description/>
  <dc:language>en-US</dc:language>
  <cp:lastModifiedBy>杪冬</cp:lastModifiedBy>
  <dcterms:modified xsi:type="dcterms:W3CDTF">2023-06-30T09:0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4A7B2DE46A435B84EA781BF2587855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